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6A4" w:rsidRPr="00902599" w:rsidRDefault="00902599">
      <w:pPr>
        <w:rPr>
          <w:rFonts w:ascii="Garamond" w:hAnsi="Garamond"/>
          <w:b/>
          <w:sz w:val="24"/>
        </w:rPr>
      </w:pPr>
      <w:r w:rsidRPr="00902599">
        <w:rPr>
          <w:rFonts w:ascii="Garamond" w:hAnsi="Garamond"/>
          <w:b/>
          <w:sz w:val="24"/>
        </w:rPr>
        <w:t>Supplementary table 1</w:t>
      </w:r>
      <w:r>
        <w:rPr>
          <w:rFonts w:ascii="Garamond" w:hAnsi="Garamond"/>
          <w:b/>
          <w:sz w:val="24"/>
        </w:rPr>
        <w:t>.</w:t>
      </w:r>
      <w:r w:rsidR="00553CBE">
        <w:rPr>
          <w:rFonts w:ascii="Garamond" w:hAnsi="Garamond"/>
          <w:b/>
          <w:sz w:val="24"/>
        </w:rPr>
        <w:t xml:space="preserve"> The list of top 250 DEGs identified from the dataset of two different groups.</w:t>
      </w:r>
      <w:bookmarkStart w:id="0" w:name="_GoBack"/>
      <w:bookmarkEnd w:id="0"/>
    </w:p>
    <w:tbl>
      <w:tblPr>
        <w:tblStyle w:val="PlainTable4"/>
        <w:tblW w:w="5807" w:type="dxa"/>
        <w:tblLook w:val="04A0" w:firstRow="1" w:lastRow="0" w:firstColumn="1" w:lastColumn="0" w:noHBand="0" w:noVBand="1"/>
      </w:tblPr>
      <w:tblGrid>
        <w:gridCol w:w="3319"/>
        <w:gridCol w:w="1236"/>
        <w:gridCol w:w="1434"/>
      </w:tblGrid>
      <w:tr w:rsidR="00902599" w:rsidRPr="00902599" w:rsidTr="00902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Gene symbol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2599" w:rsidRPr="00902599" w:rsidRDefault="00902599" w:rsidP="009025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p-value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02599" w:rsidRPr="00902599" w:rsidRDefault="00902599" w:rsidP="009025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Log2FC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tcBorders>
              <w:top w:val="single" w:sz="4" w:space="0" w:color="auto"/>
            </w:tcBorders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YBL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4586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1.178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LY96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1591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1.158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HNMT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1711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1.144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ZNHIT3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819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1.104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LPAR6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2557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1.04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HOPX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169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997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LOC101929356///ARL5A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987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997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GOLT1B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110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993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S4A7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5787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982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UQCR1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708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948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PTRHD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5295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904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PARP8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075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885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DNAJB14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431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871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SLC30A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263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869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GGCX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149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857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TMEM50B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9685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856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S4A6A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147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84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S4A6A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261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835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PRDX4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500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834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IB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332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832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RAB27B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039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83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HD9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531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829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FBXO30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361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816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OX7A2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29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815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NXT2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859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8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DENND1B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2792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8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TMEM167A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378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8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MC2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5754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98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RCOR3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056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87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GMFB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179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87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NIPSNAP3A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1605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86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LCORL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0317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83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YTHDF3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6772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8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THFD2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9424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79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S4A6A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664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74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12orf29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788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74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D48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086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71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UBE2N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33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66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EFR3A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576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49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OSTM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501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47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NAA38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582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47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lastRenderedPageBreak/>
              <w:t>LYSMD3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0505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44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GPR17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0182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43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KCTD12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445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41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KATNBL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195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27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OPS9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2834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25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FAM76B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063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21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FAM96A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9675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11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TFEC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103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05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OSTC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268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03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TMED5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781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03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GPATCH2L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188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702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LYPLA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700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94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S4A6A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3305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75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HCHD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4477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72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DM2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4854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69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ZFAND2A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87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62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TRIQK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192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56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GCOM1///POLR2M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281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56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GCOM1///POLR2M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5692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55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TMX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3355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5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KLF-CMTM1///CKLF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352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49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PD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8641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45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LOC101930404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060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44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PTAR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3784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43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RIPT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479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42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RCHY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200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41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FAM160B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615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34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3orf38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9801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31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SAR1B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258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3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TOMM5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9755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22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NDUFA6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2885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19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NCOA7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904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19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TROVE2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6511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17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OX6A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42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14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STARD3NL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0817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1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HS2ST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0495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602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SUB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407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99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LOCK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2237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96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SFR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4364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93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FOXN2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1931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93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BTF3L4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660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91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EP85L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8355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9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TMEM14B///TMEM14C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552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87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IR3934///UQCC2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4817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87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lastRenderedPageBreak/>
              <w:t>CDKN2C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205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8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IR4784///MZT2A///MZT2B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410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79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NIH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267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76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DCTN4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6454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76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ASNSD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575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73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TRAM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2767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69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RPL43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1634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67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BFB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9191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66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GMCL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196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62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GST3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465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61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ZT2A///MZT2B///PHGDH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3187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58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NANP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641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58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TP53RK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2204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56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LATS2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652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56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RBPJ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671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46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ZMPSTE24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251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44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PSMD10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1795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42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SP3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443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42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SMIM13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14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4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TXNDC17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6781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4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TBC1D23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2881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39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GMFB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495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38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BRK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554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36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NIH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065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35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RNASEH2C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3825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35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AP3K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980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34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TDSPL2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584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31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SETD4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8914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31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ALG5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978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26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D86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189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25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VAMP7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3311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25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GSTO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825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25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ETTL22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3977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22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LCORL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154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19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PP7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065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15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UQCRHL///UQCRH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419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15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VIMP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475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14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ED3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454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05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FBXO28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998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05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TMTC3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191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03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PDE3B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5014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501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16orf72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310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98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RHOT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1894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96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PDZD1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081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94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lastRenderedPageBreak/>
              <w:t>CGRRF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731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93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THAP12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2254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92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TRIAP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584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92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LOC102724112///PYM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9887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88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BLVRA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088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88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GAB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528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85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BOLA3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4125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82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PIK3C2A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3111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82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YPEL5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655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8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BORCS7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5184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79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OQ2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368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72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GTF2A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8115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69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RANBP2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18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67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ZC3H13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9325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62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SCAMP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806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6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PIK3C2A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535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6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RAP1B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5201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59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TMEM167B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448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53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SMIM19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4232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53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ED13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0334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5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15orf6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9232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47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ALSU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8922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46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IMPA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894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45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ZNRD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6352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4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ABCE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932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35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FANCF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796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34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DYNLL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4074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22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TIMM8B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1371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18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DUSP28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519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12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FNG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6121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411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TCEB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732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396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GOLGA7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027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394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11orf94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2515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38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SRSF10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130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376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HYLS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3742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369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20orf196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189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364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SERP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0801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353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HSBP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442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353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ANKRD50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8245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352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ASC4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467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334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LEPROTL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69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328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HTRA2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189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325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LINC00324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8317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28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LOC102723694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4731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298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lastRenderedPageBreak/>
              <w:t>LOC102725526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989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335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ELMO2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3135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343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ROH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257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353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IR6751///SYVN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418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359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LINC01588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912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37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ZCCHC7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0522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397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ADD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1551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398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SPTAN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121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398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NCOA3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4652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423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WASF2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4864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44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PARP14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168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457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BX5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3462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457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EZR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329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459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KAT6A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8162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461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YH9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6795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482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HEXA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758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484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D22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136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49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LOC102724250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673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495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KMT2A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370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495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GLG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5965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504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BRD4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1212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517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AAK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3832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519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HIVEP2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20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52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YCBP2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2174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53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ABLIM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6954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537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NCOA3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3661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538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DDX2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080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539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GLG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6115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544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GHRLOS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249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545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POM121C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585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547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AMK1D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800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553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HD2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3232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562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BRD4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0227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569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HERC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1012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577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TLN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713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579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YCBP2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4002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583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IRAK3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6407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604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LARP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7424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624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GTF2H2B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076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64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BRD4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64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668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WNK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190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731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DAPP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5657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745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LOC10012875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6584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745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MALAT1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9513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779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lastRenderedPageBreak/>
              <w:t>SIK3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9602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824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EPG5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08296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839</w:t>
            </w:r>
          </w:p>
        </w:tc>
      </w:tr>
      <w:tr w:rsidR="00902599" w:rsidRPr="00902599" w:rsidTr="00902599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CEP350</w:t>
            </w:r>
          </w:p>
        </w:tc>
        <w:tc>
          <w:tcPr>
            <w:tcW w:w="1236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578</w:t>
            </w:r>
          </w:p>
        </w:tc>
        <w:tc>
          <w:tcPr>
            <w:tcW w:w="1434" w:type="dxa"/>
            <w:noWrap/>
            <w:hideMark/>
          </w:tcPr>
          <w:p w:rsidR="00902599" w:rsidRPr="00902599" w:rsidRDefault="00902599" w:rsidP="009025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872</w:t>
            </w:r>
          </w:p>
        </w:tc>
      </w:tr>
      <w:tr w:rsidR="00902599" w:rsidRPr="00902599" w:rsidTr="00902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tcBorders>
              <w:bottom w:val="single" w:sz="4" w:space="0" w:color="auto"/>
            </w:tcBorders>
            <w:noWrap/>
            <w:hideMark/>
          </w:tcPr>
          <w:p w:rsidR="00902599" w:rsidRPr="00902599" w:rsidRDefault="00902599" w:rsidP="00902599">
            <w:pPr>
              <w:jc w:val="center"/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b w:val="0"/>
                <w:i/>
                <w:sz w:val="24"/>
                <w:szCs w:val="24"/>
              </w:rPr>
              <w:t>RBM6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0.0013538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noWrap/>
            <w:hideMark/>
          </w:tcPr>
          <w:p w:rsidR="00902599" w:rsidRPr="00902599" w:rsidRDefault="00902599" w:rsidP="009025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Times New Roman" w:hAnsi="Garamond" w:cs="Times New Roman"/>
                <w:sz w:val="24"/>
                <w:szCs w:val="24"/>
              </w:rPr>
            </w:pPr>
            <w:r w:rsidRPr="00902599">
              <w:rPr>
                <w:rFonts w:ascii="Garamond" w:eastAsia="Times New Roman" w:hAnsi="Garamond" w:cs="Times New Roman"/>
                <w:sz w:val="24"/>
                <w:szCs w:val="24"/>
              </w:rPr>
              <w:t>-0.992</w:t>
            </w:r>
          </w:p>
        </w:tc>
      </w:tr>
    </w:tbl>
    <w:p w:rsidR="00902599" w:rsidRDefault="00902599"/>
    <w:sectPr w:rsidR="009025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599"/>
    <w:rsid w:val="00553CBE"/>
    <w:rsid w:val="00902599"/>
    <w:rsid w:val="00D24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A797D"/>
  <w15:chartTrackingRefBased/>
  <w15:docId w15:val="{7ACB3C28-40C1-4EBD-81F1-081D8B513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25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2599"/>
    <w:rPr>
      <w:color w:val="954F72"/>
      <w:u w:val="single"/>
    </w:rPr>
  </w:style>
  <w:style w:type="paragraph" w:customStyle="1" w:styleId="msonormal0">
    <w:name w:val="msonormal"/>
    <w:basedOn w:val="Normal"/>
    <w:rsid w:val="009025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025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025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025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9025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10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816</Words>
  <Characters>4655</Characters>
  <Application>Microsoft Office Word</Application>
  <DocSecurity>0</DocSecurity>
  <Lines>38</Lines>
  <Paragraphs>10</Paragraphs>
  <ScaleCrop>false</ScaleCrop>
  <Company/>
  <LinksUpToDate>false</LinksUpToDate>
  <CharactersWithSpaces>5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haya Kumar S</dc:creator>
  <cp:keywords/>
  <dc:description/>
  <cp:lastModifiedBy>Udhaya Kumar S</cp:lastModifiedBy>
  <cp:revision>2</cp:revision>
  <dcterms:created xsi:type="dcterms:W3CDTF">2020-02-10T05:44:00Z</dcterms:created>
  <dcterms:modified xsi:type="dcterms:W3CDTF">2020-02-10T05:48:00Z</dcterms:modified>
</cp:coreProperties>
</file>